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34B4ED9" w:rsidR="00020D78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82AB1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C157305" w:rsidR="00DA6C0A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28740C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1F4606F" w:rsidR="002A58E6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7C45D2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A3F9BC7" w:rsidR="002A58E6" w:rsidRPr="00244B96" w:rsidRDefault="0015671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1428092" w:rsidR="002A58E6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5B31762" w:rsidR="002A58E6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2039F8E2" w:rsidR="00D15170" w:rsidRPr="00244B96" w:rsidRDefault="002C07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E6320C7" w:rsidR="00D15170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95CD86C" w:rsidR="00A672F4" w:rsidRPr="00244B96" w:rsidRDefault="002C07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2C0A64D" w14:textId="77777777" w:rsidR="00A672F4" w:rsidRDefault="003218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  <w:p w14:paraId="7BAC38F8" w14:textId="5E8A303F" w:rsidR="00862A8C" w:rsidRPr="00244B96" w:rsidRDefault="00862A8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00EE9B1" w:rsidR="00A672F4" w:rsidRPr="00244B96" w:rsidRDefault="00C22E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7C00D73" w:rsidR="00A672F4" w:rsidRPr="00244B96" w:rsidRDefault="002C07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F766FA3" w:rsidR="00D15170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4FA6231" w:rsidR="00594872" w:rsidRPr="00244B96" w:rsidRDefault="00FC40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57BEED1" w:rsidR="00594872" w:rsidRPr="00244B96" w:rsidRDefault="00FC40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141C460" w:rsidR="00594872" w:rsidRPr="00244B96" w:rsidRDefault="00CD2B65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75916421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A377F54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EE8ECEF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1C8E765" w:rsidR="00594872" w:rsidRPr="00244B96" w:rsidRDefault="00B6448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1C06AF4" w:rsidR="00594872" w:rsidRPr="00244B96" w:rsidRDefault="002C07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E5E4A75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DF7D296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F78530B" w:rsidR="00D0061E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F3ADBA1" w14:textId="3001D590" w:rsidR="00D0061E" w:rsidRDefault="00A261E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  <w:r w:rsidR="00DB287E">
              <w:rPr>
                <w:rFonts w:ascii="Calibri" w:eastAsia="Calibri" w:hAnsi="Calibri" w:cs="Times New Roman"/>
                <w:sz w:val="22"/>
                <w:lang w:eastAsia="en-US"/>
              </w:rPr>
              <w:t>+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  <w:p w14:paraId="271E53DD" w14:textId="72EA6E38" w:rsidR="00A261E2" w:rsidRPr="00244B96" w:rsidRDefault="001E2E2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8A776C6" w14:textId="77777777" w:rsidR="00D0061E" w:rsidRDefault="008B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  <w:p w14:paraId="7D740DC1" w14:textId="22AD5AA4" w:rsidR="00690A4C" w:rsidRPr="00244B96" w:rsidRDefault="00690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3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D550CE0" w14:textId="77777777" w:rsidR="00D0061E" w:rsidRDefault="008B187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  <w:p w14:paraId="26C814CE" w14:textId="77777777" w:rsidR="00690A4C" w:rsidRDefault="00690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2</w:t>
            </w:r>
          </w:p>
          <w:p w14:paraId="3EAC9901" w14:textId="080C8533" w:rsidR="004667DD" w:rsidRPr="00244B96" w:rsidRDefault="004667D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FA615D1" w:rsidR="00D0061E" w:rsidRPr="00244B96" w:rsidRDefault="004D53A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2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66CF16A" w:rsidR="00765305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6E104B7" w:rsidR="00765305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98DF2EA" w:rsidR="00765305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E0ABA09" w:rsidR="0091791F" w:rsidRPr="00244B96" w:rsidRDefault="004D53A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2382A10" w:rsidR="0091791F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FDE2EB6" w:rsidR="0091791F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6127FC85" w:rsidR="0091791F" w:rsidRPr="00244B96" w:rsidRDefault="00EE71C9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2D4281" w:rsidR="0091791F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69FB167" w:rsidR="0091791F" w:rsidRPr="00244B96" w:rsidRDefault="009B0B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2D26EC2" w:rsidR="00347D18" w:rsidRPr="00244B96" w:rsidRDefault="005326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19B9EAF5" w:rsidR="00347D18" w:rsidRPr="00244B96" w:rsidRDefault="00570B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, 13, 16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AA017D3" w:rsidR="00347D18" w:rsidRPr="00244B96" w:rsidRDefault="00531E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3, </w:t>
            </w:r>
            <w:r w:rsidR="00180FBE">
              <w:rPr>
                <w:rFonts w:ascii="Calibri" w:eastAsia="Calibri" w:hAnsi="Calibri" w:cs="Times New Roman"/>
                <w:sz w:val="22"/>
                <w:lang w:eastAsia="en-US"/>
              </w:rPr>
              <w:t>19-2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F52BCE" w14:textId="77777777" w:rsidR="00640AB9" w:rsidRDefault="00640AB9" w:rsidP="00373BCA">
      <w:r>
        <w:separator/>
      </w:r>
    </w:p>
  </w:endnote>
  <w:endnote w:type="continuationSeparator" w:id="0">
    <w:p w14:paraId="1E1B161A" w14:textId="77777777" w:rsidR="00640AB9" w:rsidRDefault="00640AB9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4DEB1D" w14:textId="77777777" w:rsidR="003D12EE" w:rsidRDefault="003D12EE" w:rsidP="001939D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6BADB788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2C074C">
      <w:rPr>
        <w:rStyle w:val="Sidnummer"/>
        <w:noProof/>
      </w:rPr>
      <w:t>1</w:t>
    </w:r>
    <w:r>
      <w:rPr>
        <w:rStyle w:val="Sidnummer"/>
      </w:rPr>
      <w:fldChar w:fldCharType="end"/>
    </w:r>
  </w:p>
  <w:p w14:paraId="2F64513D" w14:textId="77777777" w:rsidR="003D12EE" w:rsidRDefault="003D12EE" w:rsidP="001939D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4B085" w14:textId="77777777" w:rsidR="00640AB9" w:rsidRDefault="00640AB9" w:rsidP="00373BCA">
      <w:r>
        <w:separator/>
      </w:r>
    </w:p>
  </w:footnote>
  <w:footnote w:type="continuationSeparator" w:id="0">
    <w:p w14:paraId="34700E02" w14:textId="77777777" w:rsidR="00640AB9" w:rsidRDefault="00640AB9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Sidhuvud"/>
      <w:jc w:val="right"/>
    </w:pPr>
  </w:p>
  <w:p w14:paraId="0616AFF0" w14:textId="77777777" w:rsidR="003D12EE" w:rsidRDefault="003D12E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6712"/>
    <w:rsid w:val="0015718A"/>
    <w:rsid w:val="001626D3"/>
    <w:rsid w:val="00163532"/>
    <w:rsid w:val="00167078"/>
    <w:rsid w:val="00171F76"/>
    <w:rsid w:val="0017216B"/>
    <w:rsid w:val="001762ED"/>
    <w:rsid w:val="00177FD3"/>
    <w:rsid w:val="00180FBE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0F0B"/>
    <w:rsid w:val="001E11A3"/>
    <w:rsid w:val="001E2E21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28C5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8740C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74C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034A4"/>
    <w:rsid w:val="003173DB"/>
    <w:rsid w:val="00321305"/>
    <w:rsid w:val="0032187D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26F9C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667DD"/>
    <w:rsid w:val="004701F1"/>
    <w:rsid w:val="00473478"/>
    <w:rsid w:val="004734C9"/>
    <w:rsid w:val="00474089"/>
    <w:rsid w:val="0047428A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53A6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E2C"/>
    <w:rsid w:val="00531FCA"/>
    <w:rsid w:val="00532653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0B10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0AB9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0A4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5D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2A8C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4883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877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0FCA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374AF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0B08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D72F0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1E2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E759D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15407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481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2E2B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2B65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287E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E71C9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034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Rubrik1">
    <w:name w:val="heading 1"/>
    <w:basedOn w:val="Normal"/>
    <w:next w:val="Normal"/>
    <w:link w:val="Rubrik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AA79C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79C4"/>
  </w:style>
  <w:style w:type="character" w:styleId="Kommentarsreferens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unhideWhenUsed/>
    <w:rsid w:val="00373BCA"/>
  </w:style>
  <w:style w:type="character" w:customStyle="1" w:styleId="SlutnotstextChar">
    <w:name w:val="Slutnotstext Char"/>
    <w:basedOn w:val="Standardstycketeckensnitt"/>
    <w:link w:val="Slutnotstext"/>
    <w:uiPriority w:val="99"/>
    <w:rsid w:val="00373BCA"/>
  </w:style>
  <w:style w:type="character" w:styleId="Slutnotsreferens">
    <w:name w:val="endnote reference"/>
    <w:basedOn w:val="Standardstycketeckensnitt"/>
    <w:uiPriority w:val="99"/>
    <w:unhideWhenUsed/>
    <w:rsid w:val="00373BCA"/>
    <w:rPr>
      <w:vertAlign w:val="superscript"/>
    </w:rPr>
  </w:style>
  <w:style w:type="paragraph" w:styleId="Liststyck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7134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2244"/>
    <w:rPr>
      <w:b/>
      <w:bCs/>
      <w:sz w:val="20"/>
      <w:szCs w:val="20"/>
    </w:rPr>
  </w:style>
  <w:style w:type="character" w:styleId="Hyperlnk">
    <w:name w:val="Hyperlink"/>
    <w:uiPriority w:val="99"/>
    <w:unhideWhenUsed/>
    <w:rsid w:val="00A2697E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9141F"/>
  </w:style>
  <w:style w:type="paragraph" w:styleId="Sidfot">
    <w:name w:val="footer"/>
    <w:basedOn w:val="Normal"/>
    <w:link w:val="Sidfo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Betoning">
    <w:name w:val="Emphasis"/>
    <w:basedOn w:val="Standardstycketeckensnit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9331E"/>
    <w:rPr>
      <w:rFonts w:ascii="Cambria" w:hAnsi="Cambria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5A8CE-3D83-478F-8596-78D7A7732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171</Words>
  <Characters>6209</Characters>
  <Application>Microsoft Office Word</Application>
  <DocSecurity>0</DocSecurity>
  <Lines>51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ohanna Fritz</cp:lastModifiedBy>
  <cp:revision>31</cp:revision>
  <cp:lastPrinted>2019-04-23T09:16:00Z</cp:lastPrinted>
  <dcterms:created xsi:type="dcterms:W3CDTF">2021-03-16T16:03:00Z</dcterms:created>
  <dcterms:modified xsi:type="dcterms:W3CDTF">2021-04-05T10:46:00Z</dcterms:modified>
</cp:coreProperties>
</file>